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2C1" w:rsidRPr="005B7C71" w:rsidRDefault="00C552C1" w:rsidP="00C552C1">
      <w:pPr>
        <w:rPr>
          <w:rFonts w:ascii="Times New Roman" w:hAnsi="Times New Roman" w:cs="Times New Roman"/>
          <w:b/>
          <w:sz w:val="32"/>
          <w:szCs w:val="32"/>
        </w:rPr>
      </w:pPr>
      <w:r w:rsidRPr="005B7C71">
        <w:rPr>
          <w:rFonts w:ascii="Times New Roman" w:hAnsi="Times New Roman" w:cs="Times New Roman"/>
          <w:b/>
          <w:sz w:val="32"/>
          <w:szCs w:val="32"/>
        </w:rPr>
        <w:t>S2 Table: Complete Blood Count</w:t>
      </w:r>
    </w:p>
    <w:tbl>
      <w:tblPr>
        <w:tblW w:w="1391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95"/>
        <w:gridCol w:w="3678"/>
        <w:gridCol w:w="1132"/>
        <w:gridCol w:w="850"/>
        <w:gridCol w:w="1626"/>
        <w:gridCol w:w="1852"/>
        <w:gridCol w:w="1877"/>
      </w:tblGrid>
      <w:tr w:rsidR="00C552C1" w:rsidRPr="005B7C71" w:rsidTr="00D74765">
        <w:trPr>
          <w:trHeight w:val="216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TEST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REFERENCE</w:t>
            </w:r>
          </w:p>
        </w:tc>
        <w:tc>
          <w:tcPr>
            <w:tcW w:w="24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Vehicle control</w:t>
            </w:r>
          </w:p>
        </w:tc>
        <w:tc>
          <w:tcPr>
            <w:tcW w:w="37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paziquone treated</w:t>
            </w:r>
          </w:p>
        </w:tc>
      </w:tr>
      <w:tr w:rsidR="00C552C1" w:rsidRPr="005B7C71" w:rsidTr="00D74765">
        <w:trPr>
          <w:trHeight w:val="162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52C1" w:rsidRPr="005B7C71" w:rsidRDefault="00C552C1" w:rsidP="00D74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C552C1" w:rsidRPr="005B7C71" w:rsidRDefault="00C552C1" w:rsidP="00D74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C552C1" w:rsidRPr="005B7C71" w:rsidRDefault="00C552C1" w:rsidP="00D74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0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ean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0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SD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0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ean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02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SD</w:t>
            </w:r>
          </w:p>
        </w:tc>
      </w:tr>
      <w:tr w:rsidR="00C552C1" w:rsidRPr="005B7C71" w:rsidTr="00D74765">
        <w:trPr>
          <w:trHeight w:val="216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WBC (x10^3 cells/µL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White Blood Cell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-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3.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7.2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6.1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5.0</w:t>
            </w:r>
          </w:p>
        </w:tc>
      </w:tr>
      <w:tr w:rsidR="00C552C1" w:rsidRPr="005B7C71" w:rsidTr="00D74765">
        <w:trPr>
          <w:trHeight w:val="238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#NE (x10^3 cells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uL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Neutrophil Count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C552C1" w:rsidRPr="005B7C71" w:rsidRDefault="00C552C1" w:rsidP="00D74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9.7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6.5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2.2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3.0</w:t>
            </w:r>
          </w:p>
        </w:tc>
      </w:tr>
      <w:tr w:rsidR="00C552C1" w:rsidRPr="005B7C71" w:rsidTr="00D74765">
        <w:trPr>
          <w:trHeight w:val="238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#LY (x10^3 cells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uL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Lymphocyte Count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6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4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7</w:t>
            </w:r>
          </w:p>
        </w:tc>
      </w:tr>
      <w:tr w:rsidR="00C552C1" w:rsidRPr="005B7C71" w:rsidTr="00D74765">
        <w:trPr>
          <w:trHeight w:val="216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#MO (x10^3 cells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uL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onocyte Count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3</w:t>
            </w:r>
          </w:p>
        </w:tc>
      </w:tr>
      <w:tr w:rsidR="00C552C1" w:rsidRPr="005B7C71" w:rsidTr="00D74765">
        <w:trPr>
          <w:trHeight w:val="238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#EO (x10^3 cells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uL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Eosinophil Count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6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7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5</w:t>
            </w:r>
          </w:p>
        </w:tc>
      </w:tr>
      <w:tr w:rsidR="00C552C1" w:rsidRPr="005B7C71" w:rsidTr="00D74765">
        <w:trPr>
          <w:trHeight w:val="216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#BA (x10^3 cells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uL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Basophil Count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C552C1" w:rsidRPr="005B7C71" w:rsidRDefault="00C552C1" w:rsidP="00D74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3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4</w:t>
            </w:r>
          </w:p>
        </w:tc>
      </w:tr>
      <w:tr w:rsidR="00C552C1" w:rsidRPr="005B7C71" w:rsidTr="00D74765">
        <w:trPr>
          <w:trHeight w:val="238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#LUC (x10^3 cells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uL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52C1" w:rsidRPr="005B7C71" w:rsidRDefault="00C552C1" w:rsidP="00D74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52C1" w:rsidRPr="005B7C71" w:rsidRDefault="00C552C1" w:rsidP="00D74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9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0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8</w:t>
            </w:r>
          </w:p>
        </w:tc>
      </w:tr>
      <w:tr w:rsidR="00C552C1" w:rsidRPr="005B7C71" w:rsidTr="00D74765">
        <w:trPr>
          <w:trHeight w:val="324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% NE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ercent neutrophil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C552C1" w:rsidRPr="005B7C71" w:rsidRDefault="00C552C1" w:rsidP="00D74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87.9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.4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84.7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4.2</w:t>
            </w:r>
          </w:p>
        </w:tc>
      </w:tr>
      <w:tr w:rsidR="00C552C1" w:rsidRPr="005B7C71" w:rsidTr="00D74765">
        <w:trPr>
          <w:trHeight w:val="324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% LY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ercent lymphocyte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C552C1" w:rsidRPr="005B7C71" w:rsidRDefault="00C552C1" w:rsidP="00D74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3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9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7.8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9.1</w:t>
            </w:r>
          </w:p>
        </w:tc>
      </w:tr>
      <w:tr w:rsidR="00C552C1" w:rsidRPr="005B7C71" w:rsidTr="00D74765">
        <w:trPr>
          <w:trHeight w:val="324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% MO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ercent monocyte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C552C1" w:rsidRPr="005B7C71" w:rsidRDefault="00C552C1" w:rsidP="00D74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4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.1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9</w:t>
            </w:r>
          </w:p>
        </w:tc>
      </w:tr>
      <w:tr w:rsidR="00C552C1" w:rsidRPr="005B7C71" w:rsidTr="00D74765">
        <w:trPr>
          <w:trHeight w:val="324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% EO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ercent eosinophil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C552C1" w:rsidRPr="005B7C71" w:rsidRDefault="00C552C1" w:rsidP="00D74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9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3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.8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.9</w:t>
            </w:r>
          </w:p>
        </w:tc>
      </w:tr>
      <w:tr w:rsidR="00C552C1" w:rsidRPr="005B7C71" w:rsidTr="00D74765">
        <w:trPr>
          <w:trHeight w:val="324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% BA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ercent basophil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C552C1" w:rsidRPr="005B7C71" w:rsidRDefault="00C552C1" w:rsidP="00D74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3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2</w:t>
            </w:r>
          </w:p>
        </w:tc>
      </w:tr>
      <w:tr w:rsidR="00C552C1" w:rsidRPr="005B7C71" w:rsidTr="00D74765">
        <w:trPr>
          <w:trHeight w:val="432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% LUC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ercent large unstained cell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C552C1" w:rsidRPr="005B7C71" w:rsidRDefault="00C552C1" w:rsidP="00D74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.2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7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.2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6</w:t>
            </w:r>
          </w:p>
        </w:tc>
      </w:tr>
      <w:tr w:rsidR="00C552C1" w:rsidRPr="005B7C71" w:rsidTr="00D74765">
        <w:trPr>
          <w:trHeight w:val="238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RBC (x10^6 cells/µL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Red Blood Cell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7-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7.2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7.0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9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3</w:t>
            </w:r>
          </w:p>
        </w:tc>
      </w:tr>
      <w:tr w:rsidR="00C552C1" w:rsidRPr="005B7C71" w:rsidTr="00D74765">
        <w:trPr>
          <w:trHeight w:val="367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HGB (g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dL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Hemoglobin Concentration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3-16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1.6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1.7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9</w:t>
            </w:r>
          </w:p>
        </w:tc>
      </w:tr>
      <w:tr w:rsidR="00C552C1" w:rsidRPr="005B7C71" w:rsidTr="00D74765">
        <w:trPr>
          <w:trHeight w:val="318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HCT (%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Hematocrit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47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9.9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6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9.4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8</w:t>
            </w:r>
          </w:p>
        </w:tc>
      </w:tr>
      <w:tr w:rsidR="00C552C1" w:rsidRPr="005B7C71" w:rsidTr="00D74765">
        <w:trPr>
          <w:trHeight w:val="216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CV (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fL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ean Corpuscular Volume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5.0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2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6.1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7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0</w:t>
            </w:r>
          </w:p>
        </w:tc>
      </w:tr>
      <w:tr w:rsidR="00C552C1" w:rsidRPr="005B7C71" w:rsidTr="00D74765">
        <w:trPr>
          <w:trHeight w:val="432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CH (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g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ean Corpuscular Hemoglobin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5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6.1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4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6.7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7</w:t>
            </w:r>
          </w:p>
        </w:tc>
      </w:tr>
      <w:tr w:rsidR="00C552C1" w:rsidRPr="005B7C71" w:rsidTr="00D74765">
        <w:trPr>
          <w:trHeight w:val="432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CHC (g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dL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ean Corpuscular Hemoglobin Concentration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7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9.2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9.8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8</w:t>
            </w:r>
          </w:p>
        </w:tc>
      </w:tr>
      <w:tr w:rsidR="00C552C1" w:rsidRPr="005B7C71" w:rsidTr="00D74765">
        <w:trPr>
          <w:trHeight w:val="557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RDW (%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RBC Distribution Width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6.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3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6.4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3</w:t>
            </w:r>
          </w:p>
        </w:tc>
      </w:tr>
      <w:tr w:rsidR="00C552C1" w:rsidRPr="005B7C71" w:rsidTr="00D74765">
        <w:trPr>
          <w:trHeight w:val="557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LT (x10^3 cells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uL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latelet Count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5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42.3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15.0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804.5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42.8</w:t>
            </w:r>
          </w:p>
        </w:tc>
      </w:tr>
      <w:tr w:rsidR="00C552C1" w:rsidRPr="005B7C71" w:rsidTr="00D74765">
        <w:trPr>
          <w:trHeight w:val="318"/>
          <w:jc w:val="center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PV (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fL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ean Platelet Volume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7.2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3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7.8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C552C1" w:rsidP="00D7476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3</w:t>
            </w:r>
          </w:p>
        </w:tc>
      </w:tr>
    </w:tbl>
    <w:p w:rsidR="002971B7" w:rsidRDefault="002971B7">
      <w:bookmarkStart w:id="0" w:name="_GoBack"/>
      <w:bookmarkEnd w:id="0"/>
    </w:p>
    <w:sectPr w:rsidR="002971B7" w:rsidSect="00C552C1">
      <w:pgSz w:w="15840" w:h="12240" w:orient="landscape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2C1"/>
    <w:rsid w:val="002971B7"/>
    <w:rsid w:val="00C5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Company>Microsoft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 Somas</dc:creator>
  <cp:lastModifiedBy>Raj Somas</cp:lastModifiedBy>
  <cp:revision>1</cp:revision>
  <dcterms:created xsi:type="dcterms:W3CDTF">2015-01-26T19:49:00Z</dcterms:created>
  <dcterms:modified xsi:type="dcterms:W3CDTF">2015-01-26T19:50:00Z</dcterms:modified>
</cp:coreProperties>
</file>